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r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lease ensure that you reference the checklist in the main body of your manuscript</w:t>
      </w:r>
      <w:r w:rsidRPr="00852C60">
        <w: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sidRPr="00852C60">
        <w:rPr>
          <w:color w:val="FF0000"/>
        </w:rPr>
        <w:t>X</w:t>
      </w:r>
      <w:r w:rsidRPr="00852C60">
        <w:t xml:space="preserve"> Checklis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7D2F3D9F">
                <wp:simplePos x="0" y="0"/>
                <wp:positionH relativeFrom="margin">
                  <wp:posOffset>-23598</wp:posOffset>
                </wp:positionH>
                <wp:positionV relativeFrom="paragraph">
                  <wp:posOffset>907640</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2ECBA613" w14:textId="54935A5B" w:rsidR="00261B1B" w:rsidRDefault="00261B1B">
                            <w:r w:rsidRPr="00E74A62">
                              <w:t xml:space="preserve">No specific permits were required </w:t>
                            </w:r>
                            <w:r w:rsidR="005522E9">
                              <w:t xml:space="preserve">for ISRA </w:t>
                            </w:r>
                            <w:r w:rsidRPr="00E74A62">
                              <w:t>for the described field studies</w:t>
                            </w:r>
                            <w:r w:rsidR="002A1CB0">
                              <w:t xml:space="preserve">. </w:t>
                            </w:r>
                            <w:r>
                              <w:t xml:space="preserve">They do not involve the </w:t>
                            </w:r>
                            <w:r w:rsidRPr="003F5B97">
                              <w:t>use</w:t>
                            </w:r>
                            <w:r>
                              <w:t xml:space="preserve"> of</w:t>
                            </w:r>
                            <w:r w:rsidRPr="003F5B97">
                              <w:t xml:space="preserve"> personal data collection or processing, </w:t>
                            </w:r>
                            <w:r>
                              <w:t xml:space="preserve">or the </w:t>
                            </w:r>
                            <w:r w:rsidRPr="003F5B97">
                              <w:t xml:space="preserve">use </w:t>
                            </w:r>
                            <w:r>
                              <w:t xml:space="preserve">of </w:t>
                            </w:r>
                            <w:r w:rsidR="00852C60">
                              <w:t>vertebrates</w:t>
                            </w:r>
                            <w:r w:rsidRPr="003F5B97">
                              <w:t xml:space="preserve">, </w:t>
                            </w:r>
                            <w:r>
                              <w:t xml:space="preserve">nor </w:t>
                            </w:r>
                            <w:r w:rsidRPr="003F5B97">
                              <w:t xml:space="preserve">elements that may cause harm to the environment, to animals or plants </w:t>
                            </w:r>
                            <w:r>
                              <w:t>n</w:t>
                            </w:r>
                            <w:r w:rsidRPr="003F5B97">
                              <w:t>or dual-use items.</w:t>
                            </w:r>
                            <w:r>
                              <w:t xml:space="preserve"> </w:t>
                            </w:r>
                            <w:r w:rsidR="005522E9" w:rsidRPr="00E74A62">
                              <w:t xml:space="preserve">Ethical approval was not required because the study was conducted as part of </w:t>
                            </w:r>
                            <w:r w:rsidR="005522E9">
                              <w:t xml:space="preserve">the </w:t>
                            </w:r>
                            <w:r w:rsidR="005522E9" w:rsidRPr="00AD55AF">
                              <w:t>national epidemiological surveillance system</w:t>
                            </w:r>
                            <w:r w:rsidR="005522E9">
                              <w:t xml:space="preserve"> </w:t>
                            </w:r>
                            <w:r w:rsidR="005522E9" w:rsidRPr="00E74A62">
                              <w:t>for national notifiable disease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1.85pt;margin-top:71.45pt;width:538.5pt;height:110.6pt;z-index:25165926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" strokecolor="#193a65">
                <v:textbox style="mso-fit-shape-to-text:t">
                  <w:txbxContent>
                    <w:p w14:paraId="2ECBA613" w14:textId="54935A5B" w:rsidR="00261B1B" w:rsidRDefault="00261B1B">
                      <w:r w:rsidRPr="00E74A62">
                        <w:t xml:space="preserve">No specific permits were required </w:t>
                      </w:r>
                      <w:r w:rsidR="005522E9">
                        <w:t xml:space="preserve">for ISRA </w:t>
                      </w:r>
                      <w:r w:rsidRPr="00E74A62">
                        <w:t>for the described field studies</w:t>
                      </w:r>
                      <w:r w:rsidR="002A1CB0">
                        <w:t xml:space="preserve">. </w:t>
                      </w:r>
                      <w:r>
                        <w:t xml:space="preserve">They do not involve the </w:t>
                      </w:r>
                      <w:r w:rsidRPr="003F5B97">
                        <w:t>use</w:t>
                      </w:r>
                      <w:r>
                        <w:t xml:space="preserve"> of</w:t>
                      </w:r>
                      <w:r w:rsidRPr="003F5B97">
                        <w:t xml:space="preserve"> personal data collection or processing, </w:t>
                      </w:r>
                      <w:r>
                        <w:t xml:space="preserve">or the </w:t>
                      </w:r>
                      <w:r w:rsidRPr="003F5B97">
                        <w:t xml:space="preserve">use </w:t>
                      </w:r>
                      <w:r>
                        <w:t xml:space="preserve">of </w:t>
                      </w:r>
                      <w:r w:rsidR="00852C60">
                        <w:t>vertebrates</w:t>
                      </w:r>
                      <w:r w:rsidRPr="003F5B97">
                        <w:t xml:space="preserve">, </w:t>
                      </w:r>
                      <w:r>
                        <w:t xml:space="preserve">nor </w:t>
                      </w:r>
                      <w:r w:rsidRPr="003F5B97">
                        <w:t xml:space="preserve">elements that may cause harm to the environment, to animals or plants </w:t>
                      </w:r>
                      <w:r>
                        <w:t>n</w:t>
                      </w:r>
                      <w:r w:rsidRPr="003F5B97">
                        <w:t>or dual-use items.</w:t>
                      </w:r>
                      <w:r>
                        <w:t xml:space="preserve"> </w:t>
                      </w:r>
                      <w:r w:rsidR="005522E9" w:rsidRPr="00E74A62">
                        <w:t xml:space="preserve">Ethical approval was not required because the study was conducted as part of </w:t>
                      </w:r>
                      <w:r w:rsidR="005522E9">
                        <w:t xml:space="preserve">the </w:t>
                      </w:r>
                      <w:r w:rsidR="005522E9" w:rsidRPr="00AD55AF">
                        <w:t>national epidemiological surveillance system</w:t>
                      </w:r>
                      <w:r w:rsidR="005522E9">
                        <w:t xml:space="preserve"> </w:t>
                      </w:r>
                      <w:r w:rsidR="005522E9" w:rsidRPr="00E74A62">
                        <w:t>for national notifiable diseases.</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1E179F8C" w14:textId="77777777" w:rsidR="005C4C37" w:rsidRDefault="000035D5" w:rsidP="000035D5">
      <w:pPr>
        <w:spacing w:before="240" w:after="240"/>
      </w:pPr>
      <w:r>
        <w:rPr>
          <w:noProof/>
        </w:rPr>
        <w:lastRenderedPageBreak/>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F8A5679" w:rsidR="000035D5" w:rsidRDefault="000035D5" w:rsidP="000035D5">
                            <w:r>
                              <w:t xml:space="preserve">Reported on page number: </w:t>
                            </w:r>
                            <w:r w:rsidR="005C4C37">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0F8A5679" w:rsidR="000035D5" w:rsidRDefault="000035D5" w:rsidP="000035D5">
                      <w:r>
                        <w:t xml:space="preserve">Reported on page number: </w:t>
                      </w:r>
                      <w:r w:rsidR="005C4C37">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p>
    <w:p w14:paraId="38C7B663" w14:textId="61D90968" w:rsidR="000035D5" w:rsidRDefault="00A62CC1" w:rsidP="000035D5">
      <w:pPr>
        <w:spacing w:before="240" w:after="240"/>
      </w:pPr>
      <w:r>
        <w:rPr>
          <w:noProof/>
        </w:rPr>
        <mc:AlternateContent>
          <mc:Choice Requires="wps">
            <w:drawing>
              <wp:anchor distT="45720" distB="45720" distL="114300" distR="114300" simplePos="0" relativeHeight="251665408" behindDoc="0" locked="0" layoutInCell="1" allowOverlap="1" wp14:anchorId="30DBFF50" wp14:editId="5E4AC27B">
                <wp:simplePos x="0" y="0"/>
                <wp:positionH relativeFrom="margin">
                  <wp:align>right</wp:align>
                </wp:positionH>
                <wp:positionV relativeFrom="paragraph">
                  <wp:posOffset>1315658</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C12E113" w:rsidR="000035D5" w:rsidRPr="00852C60" w:rsidRDefault="00852C60" w:rsidP="000035D5">
                            <w:r w:rsidRPr="00852C60">
                              <w:t xml:space="preserve">This study </w:t>
                            </w:r>
                            <w:proofErr w:type="gramStart"/>
                            <w:r w:rsidRPr="00852C60">
                              <w:t>involve</w:t>
                            </w:r>
                            <w:proofErr w:type="gramEnd"/>
                            <w:r w:rsidRPr="00852C60">
                              <w:t xml:space="preserve"> local collaborators </w:t>
                            </w:r>
                            <w:r>
                              <w:t xml:space="preserve">(co-authors from ISRA) </w:t>
                            </w:r>
                            <w:r w:rsidRPr="00852C60">
                              <w:t>a</w:t>
                            </w:r>
                            <w:r>
                              <w:t>nd members of the communities living in collection sit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103.6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" strokecolor="#193a65">
                <v:textbox>
                  <w:txbxContent>
                    <w:p w14:paraId="41AE696F" w14:textId="3C12E113" w:rsidR="000035D5" w:rsidRPr="00852C60" w:rsidRDefault="00852C60" w:rsidP="000035D5">
                      <w:r w:rsidRPr="00852C60">
                        <w:t xml:space="preserve">This study </w:t>
                      </w:r>
                      <w:proofErr w:type="gramStart"/>
                      <w:r w:rsidRPr="00852C60">
                        <w:t>involve</w:t>
                      </w:r>
                      <w:proofErr w:type="gramEnd"/>
                      <w:r w:rsidRPr="00852C60">
                        <w:t xml:space="preserve"> local collaborators </w:t>
                      </w:r>
                      <w:r>
                        <w:t xml:space="preserve">(co-authors from ISRA) </w:t>
                      </w:r>
                      <w:r w:rsidRPr="00852C60">
                        <w:t>a</w:t>
                      </w:r>
                      <w:r>
                        <w:t>nd members of the communities living in collection sites.</w:t>
                      </w:r>
                    </w:p>
                  </w:txbxContent>
                </v:textbox>
                <w10:wrap type="square" anchorx="margin"/>
              </v:shape>
            </w:pict>
          </mc:Fallback>
        </mc:AlternateConten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428664B" w:rsidR="000035D5" w:rsidRDefault="00852C6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4428664B" w:rsidR="000035D5" w:rsidRDefault="00852C60" w:rsidP="000035D5">
                      <w: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CE925AF" w:rsidR="000035D5" w:rsidRDefault="00852C6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5CE925AF" w:rsidR="000035D5" w:rsidRDefault="00852C60" w:rsidP="000035D5">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7578DA0" w:rsidR="000035D5" w:rsidRDefault="00852C6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77578DA0" w:rsidR="000035D5" w:rsidRDefault="00852C60"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4E13845" w:rsidR="000035D5" w:rsidRDefault="00852C6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74E13845" w:rsidR="000035D5" w:rsidRDefault="00852C60" w:rsidP="000035D5">
                      <w:r>
                        <w:t>N/A</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EF88EDD" w:rsidR="000035D5" w:rsidRPr="00E351F9" w:rsidRDefault="00E351F9" w:rsidP="000035D5">
                            <w:pPr>
                              <w:rPr>
                                <w:lang w:val="fr-FR"/>
                              </w:rPr>
                            </w:pPr>
                            <w:r>
                              <w:rPr>
                                <w:lang w:val="fr-F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6EF88EDD" w:rsidR="000035D5" w:rsidRPr="00E351F9" w:rsidRDefault="00E351F9" w:rsidP="000035D5">
                      <w:pPr>
                        <w:rPr>
                          <w:lang w:val="fr-FR"/>
                        </w:rPr>
                      </w:pPr>
                      <w:r>
                        <w:rPr>
                          <w:lang w:val="fr-FR"/>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208113F" w:rsidR="000035D5" w:rsidRPr="00852C60" w:rsidRDefault="00852C60" w:rsidP="000035D5">
                            <w:r w:rsidRPr="00852C60">
                              <w:t>The material was brought</w:t>
                            </w:r>
                            <w:r>
                              <w:t xml:space="preserve"> from Senegal</w:t>
                            </w:r>
                            <w:r w:rsidRPr="00852C60">
                              <w:t xml:space="preserve"> to F</w:t>
                            </w:r>
                            <w:r>
                              <w:t>rance in 2016. A permit from the French Ministry of Agriculture and Food was obtained before shipment (permit number: 2016018).</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0208113F" w:rsidR="000035D5" w:rsidRPr="00852C60" w:rsidRDefault="00852C60" w:rsidP="000035D5">
                      <w:r w:rsidRPr="00852C60">
                        <w:t>The material was brought</w:t>
                      </w:r>
                      <w:r>
                        <w:t xml:space="preserve"> from Senegal</w:t>
                      </w:r>
                      <w:r w:rsidRPr="00852C60">
                        <w:t xml:space="preserve"> to F</w:t>
                      </w:r>
                      <w:r>
                        <w:t>rance in 2016. A permit from the French Ministry of Agriculture and Food was obtained before shipment (permit number: 2016018).</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C31C875" w:rsidR="000035D5" w:rsidRPr="00852C60" w:rsidRDefault="00852C60" w:rsidP="000035D5">
                            <w:pPr>
                              <w:rPr>
                                <w:lang w:val="es-ES"/>
                              </w:rPr>
                            </w:pPr>
                            <w:r>
                              <w:rPr>
                                <w:lang w:val="es-E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1C31C875" w:rsidR="000035D5" w:rsidRPr="00852C60" w:rsidRDefault="00852C60" w:rsidP="000035D5">
                      <w:pPr>
                        <w:rPr>
                          <w:lang w:val="es-ES"/>
                        </w:rPr>
                      </w:pPr>
                      <w:r>
                        <w:rPr>
                          <w:lang w:val="es-ES"/>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967240C" w14:textId="77777777" w:rsidR="00852C60" w:rsidRPr="00852C60" w:rsidRDefault="00852C60" w:rsidP="00852C60">
                            <w:pPr>
                              <w:rPr>
                                <w:lang w:val="es-ES"/>
                              </w:rPr>
                            </w:pPr>
                            <w:r>
                              <w:rPr>
                                <w:lang w:val="es-E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4967240C" w14:textId="77777777" w:rsidR="00852C60" w:rsidRPr="00852C60" w:rsidRDefault="00852C60" w:rsidP="00852C60">
                      <w:pPr>
                        <w:rPr>
                          <w:lang w:val="es-ES"/>
                        </w:rPr>
                      </w:pPr>
                      <w:r>
                        <w:rPr>
                          <w:lang w:val="es-ES"/>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25488C6" w:rsidR="000035D5" w:rsidRPr="00852C60" w:rsidRDefault="00852C60" w:rsidP="000035D5">
                            <w:pPr>
                              <w:rPr>
                                <w:lang w:val="es-ES"/>
                              </w:rPr>
                            </w:pPr>
                            <w:r>
                              <w:rPr>
                                <w:lang w:val="es-E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425488C6" w:rsidR="000035D5" w:rsidRPr="00852C60" w:rsidRDefault="00852C60" w:rsidP="000035D5">
                      <w:pPr>
                        <w:rPr>
                          <w:lang w:val="es-ES"/>
                        </w:rPr>
                      </w:pPr>
                      <w:r>
                        <w:rPr>
                          <w:lang w:val="es-ES"/>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5448E" w:rsidRPr="00F57A3B" w:rsidRDefault="0005448E">
      <w:pPr>
        <w:rPr>
          <w:rFonts w:ascii="Arial" w:hAnsi="Arial" w:cs="Arial"/>
        </w:rPr>
      </w:pPr>
    </w:p>
    <w:sectPr w:rsidR="0005448E" w:rsidRPr="00F57A3B" w:rsidSect="00B04895">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004C47" w14:textId="77777777" w:rsidR="000D500B" w:rsidRDefault="000D500B" w:rsidP="00F57A3B">
      <w:r>
        <w:separator/>
      </w:r>
    </w:p>
  </w:endnote>
  <w:endnote w:type="continuationSeparator" w:id="0">
    <w:p w14:paraId="190C9622" w14:textId="77777777" w:rsidR="000D500B" w:rsidRDefault="000D500B"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220760" w14:textId="77777777" w:rsidR="000D500B" w:rsidRDefault="000D500B" w:rsidP="00F57A3B">
      <w:r>
        <w:separator/>
      </w:r>
    </w:p>
  </w:footnote>
  <w:footnote w:type="continuationSeparator" w:id="0">
    <w:p w14:paraId="0FC18F40" w14:textId="77777777" w:rsidR="000D500B" w:rsidRDefault="000D500B"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En-tte"/>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En-tte"/>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hideSpellingErrors/>
  <w:hideGrammaticalErrors/>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5448E"/>
    <w:rsid w:val="000D500B"/>
    <w:rsid w:val="000F365D"/>
    <w:rsid w:val="00116E71"/>
    <w:rsid w:val="00193F85"/>
    <w:rsid w:val="00261B1B"/>
    <w:rsid w:val="002A1CB0"/>
    <w:rsid w:val="00322B6B"/>
    <w:rsid w:val="00335779"/>
    <w:rsid w:val="003850CA"/>
    <w:rsid w:val="004A7A57"/>
    <w:rsid w:val="004C71C4"/>
    <w:rsid w:val="00515BC0"/>
    <w:rsid w:val="005376D7"/>
    <w:rsid w:val="00541C18"/>
    <w:rsid w:val="005522E9"/>
    <w:rsid w:val="00580384"/>
    <w:rsid w:val="005B1A4F"/>
    <w:rsid w:val="005C4C37"/>
    <w:rsid w:val="0066094D"/>
    <w:rsid w:val="0069423E"/>
    <w:rsid w:val="006F5F45"/>
    <w:rsid w:val="00765EF4"/>
    <w:rsid w:val="00831ADE"/>
    <w:rsid w:val="00841F25"/>
    <w:rsid w:val="00852C60"/>
    <w:rsid w:val="009364D9"/>
    <w:rsid w:val="00A43F5B"/>
    <w:rsid w:val="00A62CC1"/>
    <w:rsid w:val="00A961CD"/>
    <w:rsid w:val="00AD410C"/>
    <w:rsid w:val="00B04895"/>
    <w:rsid w:val="00BD19EC"/>
    <w:rsid w:val="00E004E6"/>
    <w:rsid w:val="00E351F9"/>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F57A3B"/>
    <w:pPr>
      <w:tabs>
        <w:tab w:val="center" w:pos="4680"/>
        <w:tab w:val="right" w:pos="9360"/>
      </w:tabs>
    </w:pPr>
  </w:style>
  <w:style w:type="character" w:customStyle="1" w:styleId="En-tteCar">
    <w:name w:val="En-tête Car"/>
    <w:basedOn w:val="Policepardfaut"/>
    <w:link w:val="En-tte"/>
    <w:uiPriority w:val="99"/>
    <w:rsid w:val="00F57A3B"/>
  </w:style>
  <w:style w:type="paragraph" w:styleId="Pieddepage">
    <w:name w:val="footer"/>
    <w:basedOn w:val="Normal"/>
    <w:link w:val="PieddepageCar"/>
    <w:uiPriority w:val="99"/>
    <w:unhideWhenUsed/>
    <w:rsid w:val="00F57A3B"/>
    <w:pPr>
      <w:tabs>
        <w:tab w:val="center" w:pos="4680"/>
        <w:tab w:val="right" w:pos="9360"/>
      </w:tabs>
    </w:pPr>
  </w:style>
  <w:style w:type="character" w:customStyle="1" w:styleId="PieddepageCar">
    <w:name w:val="Pied de page Car"/>
    <w:basedOn w:val="Policepardfaut"/>
    <w:link w:val="Pieddepage"/>
    <w:uiPriority w:val="99"/>
    <w:rsid w:val="00F57A3B"/>
  </w:style>
  <w:style w:type="character" w:styleId="Lienhypertexte">
    <w:name w:val="Hyperlink"/>
    <w:basedOn w:val="Policepardfaut"/>
    <w:uiPriority w:val="99"/>
    <w:unhideWhenUsed/>
    <w:rsid w:val="000035D5"/>
    <w:rPr>
      <w:color w:val="0563C1" w:themeColor="hyperlink"/>
      <w:u w:val="single"/>
    </w:rPr>
  </w:style>
  <w:style w:type="paragraph" w:styleId="Titre">
    <w:name w:val="Title"/>
    <w:basedOn w:val="Normal"/>
    <w:next w:val="Normal"/>
    <w:link w:val="TitreC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0035D5"/>
    <w:rPr>
      <w:rFonts w:asciiTheme="majorHAnsi" w:eastAsiaTheme="majorEastAsia" w:hAnsiTheme="majorHAnsi" w:cstheme="majorBidi"/>
      <w:spacing w:val="-10"/>
      <w:kern w:val="28"/>
      <w:sz w:val="56"/>
      <w:szCs w:val="56"/>
    </w:rPr>
  </w:style>
  <w:style w:type="paragraph" w:styleId="Rvision">
    <w:name w:val="Revision"/>
    <w:hidden/>
    <w:uiPriority w:val="99"/>
    <w:semiHidden/>
    <w:rsid w:val="00BD19EC"/>
  </w:style>
  <w:style w:type="character" w:styleId="Lienhypertextesuivivisit">
    <w:name w:val="FollowedHyperlink"/>
    <w:basedOn w:val="Policepardfaut"/>
    <w:uiPriority w:val="99"/>
    <w:semiHidden/>
    <w:unhideWhenUsed/>
    <w:rsid w:val="00515BC0"/>
    <w:rPr>
      <w:color w:val="954F72" w:themeColor="followedHyperlink"/>
      <w:u w:val="single"/>
    </w:rPr>
  </w:style>
  <w:style w:type="character" w:styleId="Mentionnonrsolue">
    <w:name w:val="Unresolved Mention"/>
    <w:basedOn w:val="Policepardfaut"/>
    <w:uiPriority w:val="99"/>
    <w:semiHidden/>
    <w:unhideWhenUsed/>
    <w:rsid w:val="004C71C4"/>
    <w:rPr>
      <w:color w:val="605E5C"/>
      <w:shd w:val="clear" w:color="auto" w:fill="E1DFDD"/>
    </w:rPr>
  </w:style>
  <w:style w:type="character" w:styleId="Marquedecommentaire">
    <w:name w:val="annotation reference"/>
    <w:basedOn w:val="Policepardfaut"/>
    <w:uiPriority w:val="99"/>
    <w:semiHidden/>
    <w:unhideWhenUsed/>
    <w:rsid w:val="005376D7"/>
    <w:rPr>
      <w:sz w:val="16"/>
      <w:szCs w:val="16"/>
    </w:rPr>
  </w:style>
  <w:style w:type="paragraph" w:styleId="Commentaire">
    <w:name w:val="annotation text"/>
    <w:basedOn w:val="Normal"/>
    <w:link w:val="CommentaireCar"/>
    <w:uiPriority w:val="99"/>
    <w:semiHidden/>
    <w:unhideWhenUsed/>
    <w:rsid w:val="005376D7"/>
    <w:rPr>
      <w:sz w:val="20"/>
      <w:szCs w:val="20"/>
    </w:rPr>
  </w:style>
  <w:style w:type="character" w:customStyle="1" w:styleId="CommentaireCar">
    <w:name w:val="Commentaire Car"/>
    <w:basedOn w:val="Policepardfaut"/>
    <w:link w:val="Commentaire"/>
    <w:uiPriority w:val="99"/>
    <w:semiHidden/>
    <w:rsid w:val="005376D7"/>
    <w:rPr>
      <w:sz w:val="20"/>
      <w:szCs w:val="20"/>
    </w:rPr>
  </w:style>
  <w:style w:type="paragraph" w:styleId="Objetducommentaire">
    <w:name w:val="annotation subject"/>
    <w:basedOn w:val="Commentaire"/>
    <w:next w:val="Commentaire"/>
    <w:link w:val="ObjetducommentaireCar"/>
    <w:uiPriority w:val="99"/>
    <w:semiHidden/>
    <w:unhideWhenUsed/>
    <w:rsid w:val="005376D7"/>
    <w:rPr>
      <w:b/>
      <w:bCs/>
    </w:rPr>
  </w:style>
  <w:style w:type="character" w:customStyle="1" w:styleId="ObjetducommentaireCar">
    <w:name w:val="Objet du commentaire Car"/>
    <w:basedOn w:val="CommentaireCar"/>
    <w:link w:val="Objetducommentaire"/>
    <w:uiPriority w:val="99"/>
    <w:semiHidden/>
    <w:rsid w:val="005376D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4</Pages>
  <Words>920</Words>
  <Characters>5064</Characters>
  <Application>Microsoft Office Word</Application>
  <DocSecurity>0</DocSecurity>
  <Lines>42</Lines>
  <Paragraphs>1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utierrez</cp:lastModifiedBy>
  <cp:revision>2</cp:revision>
  <dcterms:created xsi:type="dcterms:W3CDTF">2024-03-18T13:17:00Z</dcterms:created>
  <dcterms:modified xsi:type="dcterms:W3CDTF">2024-03-18T13:17:00Z</dcterms:modified>
</cp:coreProperties>
</file>